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A9E" w:rsidRPr="001426FC" w:rsidRDefault="00217A9E" w:rsidP="00217A9E">
      <w:pPr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  <w:r w:rsidRPr="001426FC">
        <w:rPr>
          <w:rFonts w:ascii="Times New Roman" w:hAnsi="Times New Roman"/>
          <w:sz w:val="20"/>
          <w:szCs w:val="20"/>
          <w:lang w:val="en-US"/>
        </w:rPr>
        <w:t>For brevity, in the main text we included the results for the Dice similarity between ground-truth and predicted volumes averaged over all organs-at-risk for the XCAT. Below are the results for every structure in Table S</w:t>
      </w:r>
      <w:r>
        <w:rPr>
          <w:rFonts w:ascii="Times New Roman" w:hAnsi="Times New Roman"/>
          <w:sz w:val="20"/>
          <w:szCs w:val="20"/>
          <w:lang w:val="en-US"/>
        </w:rPr>
        <w:t>-1</w:t>
      </w:r>
      <w:r w:rsidRPr="001426FC">
        <w:rPr>
          <w:rFonts w:ascii="Times New Roman" w:hAnsi="Times New Roman"/>
          <w:sz w:val="20"/>
          <w:szCs w:val="20"/>
          <w:lang w:val="en-US"/>
        </w:rPr>
        <w:t>.</w:t>
      </w:r>
    </w:p>
    <w:p w:rsidR="00217A9E" w:rsidRPr="001426FC" w:rsidRDefault="00217A9E" w:rsidP="00217A9E">
      <w:pPr>
        <w:jc w:val="center"/>
        <w:rPr>
          <w:rFonts w:ascii="Times New Roman" w:hAnsi="Times New Roman"/>
          <w:lang w:val="en-US"/>
        </w:rPr>
      </w:pPr>
      <w:r w:rsidRPr="001426FC">
        <w:rPr>
          <w:rFonts w:ascii="Arial" w:eastAsia="Times New Roman" w:hAnsi="Arial" w:cs="Arial"/>
          <w:smallCaps/>
          <w:color w:val="0070C0"/>
          <w:kern w:val="28"/>
          <w:sz w:val="20"/>
          <w:szCs w:val="20"/>
          <w:lang w:val="en-US"/>
        </w:rPr>
        <w:t>Table s</w:t>
      </w:r>
      <w:r>
        <w:rPr>
          <w:rFonts w:ascii="Arial" w:eastAsia="Times New Roman" w:hAnsi="Arial" w:cs="Arial"/>
          <w:smallCaps/>
          <w:color w:val="0070C0"/>
          <w:kern w:val="28"/>
          <w:sz w:val="20"/>
          <w:szCs w:val="20"/>
          <w:lang w:val="en-US"/>
        </w:rPr>
        <w:t>-</w:t>
      </w:r>
      <w:r w:rsidRPr="001426FC">
        <w:rPr>
          <w:rFonts w:ascii="Arial" w:eastAsia="Times New Roman" w:hAnsi="Arial" w:cs="Arial"/>
          <w:smallCaps/>
          <w:color w:val="0070C0"/>
          <w:kern w:val="28"/>
          <w:sz w:val="20"/>
          <w:szCs w:val="20"/>
          <w:lang w:val="en-US"/>
        </w:rPr>
        <w:t>1</w:t>
      </w:r>
    </w:p>
    <w:tbl>
      <w:tblPr>
        <w:tblpPr w:leftFromText="180" w:rightFromText="180" w:vertAnchor="text" w:tblpXSpec="center" w:tblpY="1"/>
        <w:tblOverlap w:val="never"/>
        <w:tblW w:w="5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332"/>
        <w:gridCol w:w="1332"/>
        <w:gridCol w:w="1333"/>
        <w:gridCol w:w="1333"/>
      </w:tblGrid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twork A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twork B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Network C</w:t>
            </w:r>
          </w:p>
        </w:tc>
      </w:tr>
      <w:tr w:rsidR="00217A9E" w:rsidRPr="00A003D5" w:rsidTr="00A003D5">
        <w:tc>
          <w:tcPr>
            <w:tcW w:w="5330" w:type="dxa"/>
            <w:gridSpan w:val="4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1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4 ± 0.08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0 ± 0.07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1 ± 0.07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9 ± 0.07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6 ± 0.07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1 ± 0.06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proofErr w:type="spellStart"/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8 ± 0.06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 ± 0.06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6 ± 0.06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9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9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9 ± 0.07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 ± 0.00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8 ± 0.03</w:t>
            </w:r>
          </w:p>
        </w:tc>
      </w:tr>
      <w:tr w:rsidR="00217A9E" w:rsidRPr="00A003D5" w:rsidTr="00A003D5">
        <w:tc>
          <w:tcPr>
            <w:tcW w:w="5330" w:type="dxa"/>
            <w:gridSpan w:val="4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4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4 ± 0.04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4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7 ± 0.03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4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8 ± 0.04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proofErr w:type="spellStart"/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9 ± 0.09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6 ± 0.04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 ± 0.04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1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8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1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9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1 ± 0.11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6 ± 0.03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0 ± 0.00</w:t>
            </w:r>
          </w:p>
        </w:tc>
      </w:tr>
      <w:tr w:rsidR="00217A9E" w:rsidRPr="00A003D5" w:rsidTr="00A003D5">
        <w:tc>
          <w:tcPr>
            <w:tcW w:w="5330" w:type="dxa"/>
            <w:gridSpan w:val="4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3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6 ± 0.07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5 ± 0.07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0 ± 0.08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proofErr w:type="spellStart"/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0 ± 0.04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3 ± 0.07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9 ± 0.03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8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7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8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7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4 ± 0.06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6 ± 0.13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7 ± 0.01</w:t>
            </w:r>
          </w:p>
        </w:tc>
      </w:tr>
      <w:tr w:rsidR="00217A9E" w:rsidRPr="00A003D5" w:rsidTr="00A003D5">
        <w:tc>
          <w:tcPr>
            <w:tcW w:w="5330" w:type="dxa"/>
            <w:gridSpan w:val="4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4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6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 ± 0.04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6 ± 0.03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4 ± 0.10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8 ± 0.11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3 ± 0.10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proofErr w:type="spellStart"/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6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8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0 ± 0.03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1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9 ± 0.01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0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1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0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0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1 ± 0.03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25 ± 0.03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0 ± 0.07</w:t>
            </w:r>
          </w:p>
        </w:tc>
      </w:tr>
      <w:tr w:rsidR="00217A9E" w:rsidRPr="00A003D5" w:rsidTr="00A003D5">
        <w:tc>
          <w:tcPr>
            <w:tcW w:w="5330" w:type="dxa"/>
            <w:gridSpan w:val="4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5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8 ± 0.06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7 ± 0.07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8 ± 0.06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2 ± 0.03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 ± 0.04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proofErr w:type="spellStart"/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4 ± 0.04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 ± 0.06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5 ± 0.07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4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7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5 ± 0.01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7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1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8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35 ± 0.07</w:t>
            </w:r>
          </w:p>
        </w:tc>
      </w:tr>
      <w:tr w:rsidR="00217A9E" w:rsidRPr="00A003D5" w:rsidTr="00A003D5">
        <w:tc>
          <w:tcPr>
            <w:tcW w:w="5330" w:type="dxa"/>
            <w:gridSpan w:val="4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6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0 ± 0.05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0 ± 0.05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0 ± 0.05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1 ± 0.1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2 ± 0.11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8 ± 0.06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proofErr w:type="spellStart"/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7 ± 0.06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6 ± 0.07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15 ± 0.09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3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0 ± 0.03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1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3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0 ± 0.03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3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5 ± 0.01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45 ± 0.13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02 ± 0.04</w:t>
            </w:r>
          </w:p>
        </w:tc>
      </w:tr>
      <w:tr w:rsidR="00217A9E" w:rsidRPr="00A003D5" w:rsidTr="00A003D5">
        <w:tc>
          <w:tcPr>
            <w:tcW w:w="5330" w:type="dxa"/>
            <w:gridSpan w:val="4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7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1 ± 0.04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1 ± 0.04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1 ± 0.04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5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1 ± 0.05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5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proofErr w:type="spellStart"/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5 ± 0.05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0 ± 0.05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2 ± 0.05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1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1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3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0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6 ± 0.04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9 ± 0.01</w:t>
            </w:r>
          </w:p>
        </w:tc>
      </w:tr>
      <w:tr w:rsidR="00217A9E" w:rsidRPr="00A003D5" w:rsidTr="00A003D5">
        <w:tc>
          <w:tcPr>
            <w:tcW w:w="5330" w:type="dxa"/>
            <w:gridSpan w:val="4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atient 8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Target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9 ± 0.05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8 ± 0.06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77 ± 0.06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tomach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8 ± 0.1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3 ± 0.09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8 ± 0.08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proofErr w:type="spellStart"/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lastRenderedPageBreak/>
              <w:t>Esophagus</w:t>
            </w:r>
            <w:proofErr w:type="spellEnd"/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7 ± 0.17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63 ± 0.07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8 ± 0.05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ef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9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0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Right Lung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9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9 ± 0.02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96 ± 0.02</w:t>
            </w:r>
          </w:p>
        </w:tc>
      </w:tr>
      <w:tr w:rsidR="00217A9E" w:rsidRPr="00A003D5" w:rsidTr="00A003D5"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Spinal cord</w:t>
            </w:r>
          </w:p>
        </w:tc>
        <w:tc>
          <w:tcPr>
            <w:tcW w:w="1332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2 ± 0.29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57 ± 0.07</w:t>
            </w:r>
          </w:p>
        </w:tc>
        <w:tc>
          <w:tcPr>
            <w:tcW w:w="1333" w:type="dxa"/>
            <w:shd w:val="clear" w:color="auto" w:fill="FFFFFF"/>
          </w:tcPr>
          <w:p w:rsidR="00217A9E" w:rsidRPr="00A003D5" w:rsidRDefault="00217A9E" w:rsidP="00A003D5">
            <w:pPr>
              <w:spacing w:after="0" w:line="24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A003D5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88 ± 0.02</w:t>
            </w:r>
          </w:p>
        </w:tc>
      </w:tr>
    </w:tbl>
    <w:p w:rsidR="00217A9E" w:rsidRPr="001426FC" w:rsidRDefault="00217A9E" w:rsidP="00217A9E">
      <w:pPr>
        <w:rPr>
          <w:rFonts w:ascii="Arial" w:hAnsi="Arial" w:cs="Arial"/>
          <w:sz w:val="16"/>
          <w:szCs w:val="16"/>
          <w:lang w:val="en-US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217A9E" w:rsidRPr="001426FC" w:rsidRDefault="00217A9E" w:rsidP="00217A9E">
      <w:pPr>
        <w:rPr>
          <w:rFonts w:ascii="Times New Roman" w:hAnsi="Times New Roman"/>
        </w:rPr>
      </w:pPr>
    </w:p>
    <w:p w:rsidR="00A82D06" w:rsidRPr="00217A9E" w:rsidRDefault="00A82D06" w:rsidP="00217A9E"/>
    <w:sectPr w:rsidR="00A82D06" w:rsidRPr="00217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0753E"/>
    <w:rsid w:val="00024C0C"/>
    <w:rsid w:val="0013616B"/>
    <w:rsid w:val="00193B32"/>
    <w:rsid w:val="00217A9E"/>
    <w:rsid w:val="00827D4D"/>
    <w:rsid w:val="009B1BBF"/>
    <w:rsid w:val="00A003D5"/>
    <w:rsid w:val="00A82D06"/>
    <w:rsid w:val="00EF0BBB"/>
    <w:rsid w:val="00F0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2783B0F5-E243-4962-A919-7DA97109D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="Aptos" w:hAnsi="Aptos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A9E"/>
    <w:pPr>
      <w:spacing w:after="160" w:line="259" w:lineRule="auto"/>
    </w:pPr>
    <w:rPr>
      <w:kern w:val="2"/>
      <w:sz w:val="22"/>
      <w:szCs w:val="22"/>
      <w:lang w:val="en-AU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53E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53E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53E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53E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53E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53E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53E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53E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53E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0753E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F0753E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F0753E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F0753E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F0753E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F0753E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F0753E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F0753E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F0753E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F0753E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F0753E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53E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F0753E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53E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F0753E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F0753E"/>
    <w:pPr>
      <w:ind w:left="720"/>
      <w:contextualSpacing/>
    </w:pPr>
  </w:style>
  <w:style w:type="character" w:styleId="IntenseEmphasis">
    <w:name w:val="Intense Emphasis"/>
    <w:uiPriority w:val="21"/>
    <w:qFormat/>
    <w:rsid w:val="00F0753E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53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F0753E"/>
    <w:rPr>
      <w:i/>
      <w:iCs/>
      <w:color w:val="0F4761"/>
    </w:rPr>
  </w:style>
  <w:style w:type="character" w:styleId="IntenseReference">
    <w:name w:val="Intense Reference"/>
    <w:uiPriority w:val="32"/>
    <w:qFormat/>
    <w:rsid w:val="00F0753E"/>
    <w:rPr>
      <w:b/>
      <w:bCs/>
      <w:smallCaps/>
      <w:color w:val="0F4761"/>
      <w:spacing w:val="5"/>
    </w:rPr>
  </w:style>
  <w:style w:type="table" w:styleId="GridTable5Dark-Accent2">
    <w:name w:val="Grid Table 5 Dark Accent 2"/>
    <w:basedOn w:val="TableNormal"/>
    <w:uiPriority w:val="50"/>
    <w:rsid w:val="00217A9E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AE2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9713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9713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9713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97132"/>
      </w:tcPr>
    </w:tblStylePr>
    <w:tblStylePr w:type="band1Vert">
      <w:tblPr/>
      <w:tcPr>
        <w:shd w:val="clear" w:color="auto" w:fill="F6C5AC"/>
      </w:tcPr>
    </w:tblStylePr>
    <w:tblStylePr w:type="band1Horz">
      <w:tblPr/>
      <w:tcPr>
        <w:shd w:val="clear" w:color="auto" w:fill="F6C5A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Hindley</dc:creator>
  <cp:keywords/>
  <dc:description/>
  <cp:lastModifiedBy>PEDIT</cp:lastModifiedBy>
  <cp:revision>2</cp:revision>
  <dcterms:created xsi:type="dcterms:W3CDTF">2025-07-08T09:02:00Z</dcterms:created>
  <dcterms:modified xsi:type="dcterms:W3CDTF">2025-07-08T09:02:00Z</dcterms:modified>
</cp:coreProperties>
</file>